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2CDD" w14:textId="42184701" w:rsidR="00985247" w:rsidRDefault="00985247" w:rsidP="00985247">
      <w:pPr>
        <w:spacing w:line="360" w:lineRule="auto"/>
        <w:ind w:firstLineChars="600" w:firstLine="1446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85247">
        <w:rPr>
          <w:rFonts w:ascii="Times New Roman" w:eastAsia="宋体" w:hAnsi="Times New Roman" w:cs="Times New Roman"/>
          <w:b/>
          <w:bCs/>
          <w:sz w:val="24"/>
          <w:szCs w:val="28"/>
        </w:rPr>
        <w:t>Supplementary Table 2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Scores assessing the methodological quality </w:t>
      </w:r>
    </w:p>
    <w:tbl>
      <w:tblPr>
        <w:tblW w:w="3168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111"/>
        <w:gridCol w:w="1295"/>
        <w:gridCol w:w="1301"/>
        <w:gridCol w:w="1134"/>
        <w:gridCol w:w="1276"/>
        <w:gridCol w:w="1275"/>
        <w:gridCol w:w="8100"/>
        <w:gridCol w:w="5445"/>
        <w:gridCol w:w="9063"/>
      </w:tblGrid>
      <w:tr w:rsidR="00985247" w14:paraId="3153ADC2" w14:textId="77777777" w:rsidTr="00756203">
        <w:trPr>
          <w:tblHeader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69FDAF" w14:textId="77777777" w:rsidR="00667331" w:rsidRDefault="00667331" w:rsidP="0066733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ligibility criteria</w:t>
            </w:r>
          </w:p>
          <w:p w14:paraId="7ED7D2B4" w14:textId="6D35E781" w:rsidR="00667331" w:rsidRDefault="00667331" w:rsidP="0066733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pecified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BB3AFA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o</w:t>
            </w:r>
          </w:p>
          <w:p w14:paraId="01D25EC4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22)</w:t>
            </w:r>
          </w:p>
          <w:p w14:paraId="7E8A45CA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A44641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urrado</w:t>
            </w:r>
            <w:proofErr w:type="spellEnd"/>
          </w:p>
          <w:p w14:paraId="4E27FD5C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21)</w:t>
            </w:r>
          </w:p>
          <w:p w14:paraId="6F2F92C7" w14:textId="77777777" w:rsidR="00985247" w:rsidRDefault="00985247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1ECCC3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Feyzioglu</w:t>
            </w:r>
            <w:proofErr w:type="spellEnd"/>
          </w:p>
          <w:p w14:paraId="2BA2210B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20)</w:t>
            </w:r>
          </w:p>
          <w:p w14:paraId="05DA726D" w14:textId="77777777" w:rsidR="00985247" w:rsidRDefault="00985247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646164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sha</w:t>
            </w:r>
          </w:p>
          <w:p w14:paraId="2DF91019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22)</w:t>
            </w:r>
          </w:p>
          <w:p w14:paraId="46EB4F98" w14:textId="77777777" w:rsidR="00985247" w:rsidRDefault="00985247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631E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hammad</w:t>
            </w:r>
          </w:p>
          <w:p w14:paraId="1C3C5B21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18)</w:t>
            </w:r>
          </w:p>
          <w:p w14:paraId="5280C3AC" w14:textId="77777777" w:rsidR="00985247" w:rsidRDefault="00985247" w:rsidP="00756203">
            <w:pPr>
              <w:spacing w:line="220" w:lineRule="atLeast"/>
              <w:rPr>
                <w:rFonts w:ascii="Times New Roman" w:eastAsia="宋体" w:hAnsi="Times New Roman" w:cs="Times New Roman"/>
                <w:szCs w:val="21"/>
              </w:rPr>
            </w:pPr>
          </w:p>
          <w:p w14:paraId="30DF90A7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D111E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llumsen</w:t>
            </w:r>
          </w:p>
          <w:p w14:paraId="6F465315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19)</w:t>
            </w:r>
          </w:p>
          <w:p w14:paraId="77EE4CC1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0C037955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27709" w14:textId="77777777" w:rsidR="00985247" w:rsidRDefault="00985247" w:rsidP="0075620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hang</w:t>
            </w:r>
          </w:p>
          <w:p w14:paraId="02AD8737" w14:textId="77777777" w:rsidR="00985247" w:rsidRDefault="00985247" w:rsidP="0075620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2022)</w:t>
            </w:r>
          </w:p>
          <w:p w14:paraId="5628EEAB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14:paraId="7B58FDF9" w14:textId="77777777" w:rsidR="00985247" w:rsidRDefault="00985247" w:rsidP="007562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445" w:type="dxa"/>
            <w:tcBorders>
              <w:left w:val="nil"/>
            </w:tcBorders>
          </w:tcPr>
          <w:p w14:paraId="201420DC" w14:textId="77777777" w:rsidR="00985247" w:rsidRDefault="00985247" w:rsidP="00756203">
            <w:pPr>
              <w:widowControl/>
              <w:rPr>
                <w:rFonts w:ascii="宋体" w:eastAsia="宋体" w:hAnsi="宋体" w:cs="宋体"/>
                <w:b/>
                <w:bCs/>
                <w:kern w:val="0"/>
                <w:szCs w:val="21"/>
              </w:rPr>
            </w:pPr>
          </w:p>
        </w:tc>
        <w:tc>
          <w:tcPr>
            <w:tcW w:w="9063" w:type="dxa"/>
          </w:tcPr>
          <w:p w14:paraId="3F3D64E0" w14:textId="77777777" w:rsidR="00985247" w:rsidRDefault="00985247" w:rsidP="00756203">
            <w:pPr>
              <w:widowControl/>
              <w:rPr>
                <w:rFonts w:ascii="宋体" w:eastAsia="宋体" w:hAnsi="宋体" w:cs="宋体"/>
                <w:b/>
                <w:bCs/>
                <w:kern w:val="0"/>
                <w:szCs w:val="21"/>
              </w:rPr>
            </w:pPr>
          </w:p>
        </w:tc>
      </w:tr>
      <w:tr w:rsidR="00667331" w14:paraId="4EE4C220" w14:textId="77777777" w:rsidTr="008947EB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B3E988" w14:textId="410FA473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ndom alloc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12F06D" w14:textId="68107524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9E86A0" w14:textId="4D48A0E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9F79BA" w14:textId="4E8684A1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0D80A1" w14:textId="663A6F42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C72D5" w14:textId="0C48287B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9E4720" w14:textId="552DC91E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3A1B3FC3" w14:textId="2D1C7C73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4269EAF7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7467D860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66AADCE6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8D24F0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cealed</w:t>
            </w:r>
          </w:p>
          <w:p w14:paraId="38F82B27" w14:textId="44CEE27B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lloc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9C55BB" w14:textId="793B7A1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91A340" w14:textId="76668004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30B08E" w14:textId="128E4468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F21D6A" w14:textId="00539989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F3F95" w14:textId="066E87F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16E2F7" w14:textId="34721CA1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200DDB2D" w14:textId="41EB9897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445" w:type="dxa"/>
            <w:tcBorders>
              <w:left w:val="nil"/>
            </w:tcBorders>
          </w:tcPr>
          <w:p w14:paraId="4E9DFEBA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1E420AF3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2F784E5D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D5454E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roups similar at</w:t>
            </w:r>
          </w:p>
          <w:p w14:paraId="68747FE0" w14:textId="7DD09D1F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5AA13F" w14:textId="7BE85D5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E8C4CE" w14:textId="2687F92F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D2E14A" w14:textId="4A50177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198E2D" w14:textId="7D805934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03A53" w14:textId="399A11B5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7A6429" w14:textId="10347A9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356142DA" w14:textId="4E2C7FD5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6F4E6362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2D479DAA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79E666DC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969EC7" w14:textId="1AC823D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bject blindin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560C10" w14:textId="0A4B6B93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199E80" w14:textId="35424E0F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E2626D" w14:textId="23DB1C7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E6C5D7" w14:textId="4AA606A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0A590" w14:textId="1942802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1C8B0E" w14:textId="3B106A04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340FA121" w14:textId="0069047C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445" w:type="dxa"/>
            <w:tcBorders>
              <w:left w:val="nil"/>
            </w:tcBorders>
          </w:tcPr>
          <w:p w14:paraId="56A5515E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1F2F6FF2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02C60D52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04FEDC" w14:textId="70FDADB2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herapist blindin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B1F7FE" w14:textId="6C1FC8C2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839C5A" w14:textId="4B0DDE83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11CA56" w14:textId="16D5550A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8C3470" w14:textId="6357047B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47571" w14:textId="5493A56B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A5834" w14:textId="4359EE7E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7F7688CC" w14:textId="065A07B5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445" w:type="dxa"/>
            <w:tcBorders>
              <w:left w:val="nil"/>
            </w:tcBorders>
          </w:tcPr>
          <w:p w14:paraId="016AE603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7D06A3C7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315B02FB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F9C3C2" w14:textId="0F214A74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sessor blindin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D78919" w14:textId="17A7720E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B36795" w14:textId="634FEE41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9999B8" w14:textId="609E6E7A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AAF279" w14:textId="7B3F2099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4E281" w14:textId="080F9261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121A79" w14:textId="3F6612C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618E62DB" w14:textId="34399AD6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2E734FAA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18C3FA03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3CFC6A5A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517C33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ss than %15</w:t>
            </w:r>
          </w:p>
          <w:p w14:paraId="0B8E3260" w14:textId="4416583D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ropout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2F4285" w14:textId="53CDDDD3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17EA9E" w14:textId="40D44595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90845F" w14:textId="480EC418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2E33C" w14:textId="16E092C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473DF" w14:textId="17DF6C0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1E349D" w14:textId="3F38578A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6DD53596" w14:textId="15267907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2775B16E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69249F34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29D9ECD9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77B712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tention to treat</w:t>
            </w:r>
          </w:p>
          <w:p w14:paraId="2FBC87DF" w14:textId="1CB70FC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alys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B55159" w14:textId="272948CA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FEAD48" w14:textId="50B7953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4A7701" w14:textId="2A2D81E4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C41EA7" w14:textId="670A19F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8DCD6" w14:textId="072B9838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9CD46F" w14:textId="4D61299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2B8E863C" w14:textId="25BED91E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15C07275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12F3B0FF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718E64CF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CA4662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etween-group</w:t>
            </w:r>
          </w:p>
          <w:p w14:paraId="54FB0AEC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tistical</w:t>
            </w:r>
          </w:p>
          <w:p w14:paraId="054E9F50" w14:textId="3DDEDA2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mpariso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4278DC" w14:textId="164F376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235D9F" w14:textId="45B4CFA9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CB8476" w14:textId="4D6598B5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A58BB1" w14:textId="1614207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CE391" w14:textId="0BDA1C1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2D21F" w14:textId="0D2C78CC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65A3BBB0" w14:textId="1BF485A6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55643344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000F99DD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31D05A27" w14:textId="77777777" w:rsidTr="00756203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66179A" w14:textId="777777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int measures and</w:t>
            </w:r>
          </w:p>
          <w:p w14:paraId="5147586A" w14:textId="27A45839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riability dat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17C50E" w14:textId="372E4D2B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EF8F2A" w14:textId="41C9E7CF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41960" w14:textId="0D2113B2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5E268F" w14:textId="396AED0F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9F5A6" w14:textId="0511DFC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518F89" w14:textId="2E77125D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56FC5761" w14:textId="3F77330E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445" w:type="dxa"/>
            <w:tcBorders>
              <w:left w:val="nil"/>
            </w:tcBorders>
          </w:tcPr>
          <w:p w14:paraId="29B1118F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08FB7551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24FFC36C" w14:textId="77777777" w:rsidTr="008947EB"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E884F7" w14:textId="0AF33D53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ot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ED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41D132" w14:textId="5D6E5A51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/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03405B" w14:textId="234E0FB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/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C8D10D" w14:textId="5104509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08D26F" w14:textId="38C7473F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/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F00C" w14:textId="6EF9C869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/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EE2C9" w14:textId="7A35C7B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/10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F1E8D" w14:textId="1916D0EE" w:rsidR="00667331" w:rsidRDefault="00667331" w:rsidP="00756203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/10</w:t>
            </w:r>
          </w:p>
        </w:tc>
        <w:tc>
          <w:tcPr>
            <w:tcW w:w="5445" w:type="dxa"/>
            <w:tcBorders>
              <w:left w:val="nil"/>
            </w:tcBorders>
          </w:tcPr>
          <w:p w14:paraId="5543BF7E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23162E6D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667331" w14:paraId="1B4A38CD" w14:textId="77777777" w:rsidTr="00756203"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F8C614" w14:textId="2E9C6B95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D39774" w14:textId="1653F9A2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65FABB" w14:textId="6AB75565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50D49D" w14:textId="07EB58B9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F96E78" w14:textId="2EA841A6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FA692" w14:textId="21936577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F2A0" w14:textId="31443AE0" w:rsidR="00667331" w:rsidRDefault="00667331" w:rsidP="007562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B7D3" w14:textId="3399E072" w:rsidR="00667331" w:rsidRDefault="00667331" w:rsidP="00756203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445" w:type="dxa"/>
            <w:tcBorders>
              <w:left w:val="nil"/>
            </w:tcBorders>
          </w:tcPr>
          <w:p w14:paraId="4D3DC902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63" w:type="dxa"/>
          </w:tcPr>
          <w:p w14:paraId="565523C6" w14:textId="77777777" w:rsidR="00667331" w:rsidRDefault="00667331" w:rsidP="00756203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</w:tbl>
    <w:p w14:paraId="50C6D637" w14:textId="77777777" w:rsidR="00A647F9" w:rsidRDefault="00A647F9"/>
    <w:sectPr w:rsidR="00A64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941AD" w14:textId="77777777" w:rsidR="0087384A" w:rsidRDefault="0087384A" w:rsidP="00985247">
      <w:r>
        <w:separator/>
      </w:r>
    </w:p>
  </w:endnote>
  <w:endnote w:type="continuationSeparator" w:id="0">
    <w:p w14:paraId="7AE032D7" w14:textId="77777777" w:rsidR="0087384A" w:rsidRDefault="0087384A" w:rsidP="00985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C96AB" w14:textId="77777777" w:rsidR="0087384A" w:rsidRDefault="0087384A" w:rsidP="00985247">
      <w:r>
        <w:separator/>
      </w:r>
    </w:p>
  </w:footnote>
  <w:footnote w:type="continuationSeparator" w:id="0">
    <w:p w14:paraId="07E7E861" w14:textId="77777777" w:rsidR="0087384A" w:rsidRDefault="0087384A" w:rsidP="00985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1A"/>
    <w:rsid w:val="000A6A78"/>
    <w:rsid w:val="00122D60"/>
    <w:rsid w:val="0014791A"/>
    <w:rsid w:val="00667331"/>
    <w:rsid w:val="007528ED"/>
    <w:rsid w:val="0087384A"/>
    <w:rsid w:val="00985247"/>
    <w:rsid w:val="00A6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8B40E0"/>
  <w15:chartTrackingRefBased/>
  <w15:docId w15:val="{5A7B571B-E54F-46F0-AC7E-A07084C0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2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5</Words>
  <Characters>502</Characters>
  <Application>Microsoft Office Word</Application>
  <DocSecurity>0</DocSecurity>
  <Lines>160</Lines>
  <Paragraphs>112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扬</dc:creator>
  <cp:keywords/>
  <dc:description/>
  <cp:lastModifiedBy>吕 扬</cp:lastModifiedBy>
  <cp:revision>4</cp:revision>
  <dcterms:created xsi:type="dcterms:W3CDTF">2024-01-15T00:25:00Z</dcterms:created>
  <dcterms:modified xsi:type="dcterms:W3CDTF">2024-01-2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de936fc2630419a17a7298219eec84ef8f05eca45801501d2fe0c37e4b910</vt:lpwstr>
  </property>
</Properties>
</file>